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00"/>
        <w:gridCol w:w="999"/>
        <w:gridCol w:w="760"/>
      </w:tblGrid>
      <w:tr w:rsidR="00944627" w:rsidRPr="00231E09" w14:paraId="20FEE6FE" w14:textId="77777777" w:rsidTr="005D0781">
        <w:trPr>
          <w:trHeight w:val="288"/>
        </w:trPr>
        <w:tc>
          <w:tcPr>
            <w:tcW w:w="0" w:type="auto"/>
            <w:gridSpan w:val="2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046B98B2" w14:textId="77777777" w:rsidR="00944627" w:rsidRPr="00231E09" w:rsidRDefault="00944627" w:rsidP="005D0781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lang w:val="en-NZ" w:eastAsia="en-NZ"/>
              </w:rPr>
            </w:pPr>
            <w:r w:rsidRPr="00231E09">
              <w:rPr>
                <w:rFonts w:asciiTheme="majorBidi" w:eastAsia="Times New Roman" w:hAnsiTheme="majorBidi" w:cstheme="majorBidi"/>
                <w:b/>
                <w:color w:val="111111"/>
              </w:rPr>
              <w:t>S</w:t>
            </w:r>
            <w:r>
              <w:rPr>
                <w:rFonts w:asciiTheme="majorBidi" w:eastAsia="Times New Roman" w:hAnsiTheme="majorBidi" w:cstheme="majorBidi"/>
                <w:b/>
                <w:color w:val="111111"/>
              </w:rPr>
              <w:t>1</w:t>
            </w:r>
            <w:r w:rsidRPr="00231E09">
              <w:rPr>
                <w:rFonts w:asciiTheme="majorBidi" w:eastAsia="Times New Roman" w:hAnsiTheme="majorBidi" w:cstheme="majorBidi"/>
                <w:b/>
                <w:color w:val="111111"/>
              </w:rPr>
              <w:t xml:space="preserve"> Table.</w:t>
            </w:r>
            <w:r w:rsidRPr="00231E09">
              <w:rPr>
                <w:rFonts w:asciiTheme="majorBidi" w:eastAsia="Times New Roman" w:hAnsiTheme="majorBidi" w:cstheme="majorBidi"/>
                <w:color w:val="111111"/>
              </w:rPr>
              <w:t xml:space="preserve"> </w:t>
            </w:r>
            <w:r w:rsidRPr="00231E09">
              <w:rPr>
                <w:rFonts w:asciiTheme="majorBidi" w:eastAsia="Times New Roman" w:hAnsiTheme="majorBidi" w:cstheme="majorBidi"/>
                <w:color w:val="000000"/>
                <w:lang w:val="en-NZ" w:eastAsia="en-NZ"/>
              </w:rPr>
              <w:t>Nutritional analysis of trial diets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</w:tcPr>
          <w:p w14:paraId="2ECD9CA3" w14:textId="77777777" w:rsidR="00944627" w:rsidRPr="00231E09" w:rsidRDefault="00944627" w:rsidP="005D0781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lang w:val="en-NZ" w:eastAsia="en-NZ"/>
              </w:rPr>
            </w:pPr>
          </w:p>
        </w:tc>
      </w:tr>
      <w:tr w:rsidR="00944627" w:rsidRPr="00231E09" w14:paraId="31DBECB8" w14:textId="77777777" w:rsidTr="005D0781">
        <w:trPr>
          <w:trHeight w:val="288"/>
        </w:trPr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06694" w14:textId="77777777" w:rsidR="00944627" w:rsidRPr="00231E09" w:rsidRDefault="00944627" w:rsidP="005D0781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lang w:val="en-NZ" w:eastAsia="en-NZ"/>
              </w:rPr>
            </w:pPr>
            <w:r w:rsidRPr="00231E09">
              <w:rPr>
                <w:rFonts w:asciiTheme="majorBidi" w:eastAsia="Times New Roman" w:hAnsiTheme="majorBidi" w:cstheme="majorBidi"/>
                <w:color w:val="000000"/>
                <w:lang w:val="en-NZ" w:eastAsia="en-NZ"/>
              </w:rPr>
              <w:t>Percentage by weight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C2078" w14:textId="77777777" w:rsidR="00944627" w:rsidRPr="00231E09" w:rsidRDefault="00944627" w:rsidP="005D078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NZ" w:eastAsia="en-NZ"/>
              </w:rPr>
            </w:pPr>
            <w:r w:rsidRPr="00231E09">
              <w:rPr>
                <w:rFonts w:asciiTheme="majorBidi" w:eastAsia="Times New Roman" w:hAnsiTheme="majorBidi" w:cstheme="majorBidi"/>
                <w:color w:val="000000"/>
                <w:lang w:val="en-NZ" w:eastAsia="en-NZ"/>
              </w:rPr>
              <w:t>Diet 1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67A3B" w14:textId="77777777" w:rsidR="00944627" w:rsidRPr="00231E09" w:rsidRDefault="00944627" w:rsidP="005D078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NZ" w:eastAsia="en-NZ"/>
              </w:rPr>
            </w:pPr>
            <w:r w:rsidRPr="00231E09">
              <w:rPr>
                <w:rFonts w:asciiTheme="majorBidi" w:eastAsia="Times New Roman" w:hAnsiTheme="majorBidi" w:cstheme="majorBidi"/>
                <w:color w:val="000000"/>
                <w:lang w:val="en-NZ" w:eastAsia="en-NZ"/>
              </w:rPr>
              <w:t>Diet 2</w:t>
            </w:r>
          </w:p>
        </w:tc>
      </w:tr>
      <w:tr w:rsidR="00944627" w:rsidRPr="00231E09" w14:paraId="2AE6EAC8" w14:textId="77777777" w:rsidTr="005D0781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52D07" w14:textId="77777777" w:rsidR="00944627" w:rsidRPr="00231E09" w:rsidRDefault="00944627" w:rsidP="005D0781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lang w:val="en-NZ" w:eastAsia="en-NZ"/>
              </w:rPr>
            </w:pPr>
            <w:r w:rsidRPr="00231E09">
              <w:rPr>
                <w:rFonts w:asciiTheme="majorBidi" w:eastAsia="Times New Roman" w:hAnsiTheme="majorBidi" w:cstheme="majorBidi"/>
                <w:color w:val="000000"/>
                <w:lang w:val="en-NZ" w:eastAsia="en-NZ"/>
              </w:rPr>
              <w:t>Crude protei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D4BC0" w14:textId="77777777" w:rsidR="00944627" w:rsidRPr="00231E09" w:rsidRDefault="00944627" w:rsidP="005D078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NZ" w:eastAsia="en-NZ"/>
              </w:rPr>
            </w:pPr>
            <w:r w:rsidRPr="00231E09">
              <w:rPr>
                <w:rFonts w:asciiTheme="majorBidi" w:eastAsia="Times New Roman" w:hAnsiTheme="majorBidi" w:cstheme="majorBidi"/>
                <w:color w:val="000000"/>
                <w:lang w:val="en-NZ" w:eastAsia="en-NZ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FAEEF" w14:textId="77777777" w:rsidR="00944627" w:rsidRPr="00231E09" w:rsidRDefault="00944627" w:rsidP="005D078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NZ" w:eastAsia="en-NZ"/>
              </w:rPr>
            </w:pPr>
            <w:r w:rsidRPr="00231E09">
              <w:rPr>
                <w:rFonts w:asciiTheme="majorBidi" w:eastAsia="Times New Roman" w:hAnsiTheme="majorBidi" w:cstheme="majorBidi"/>
                <w:color w:val="000000"/>
                <w:lang w:val="en-NZ" w:eastAsia="en-NZ"/>
              </w:rPr>
              <w:t>51.6</w:t>
            </w:r>
          </w:p>
        </w:tc>
      </w:tr>
      <w:tr w:rsidR="00944627" w:rsidRPr="00231E09" w14:paraId="6447B24D" w14:textId="77777777" w:rsidTr="005D0781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C9B9F8" w14:textId="77777777" w:rsidR="00944627" w:rsidRPr="00231E09" w:rsidRDefault="00944627" w:rsidP="005D0781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lang w:val="en-NZ" w:eastAsia="en-NZ"/>
              </w:rPr>
            </w:pPr>
            <w:r w:rsidRPr="00231E09">
              <w:rPr>
                <w:rFonts w:asciiTheme="majorBidi" w:eastAsia="Times New Roman" w:hAnsiTheme="majorBidi" w:cstheme="majorBidi"/>
                <w:color w:val="000000"/>
                <w:lang w:val="en-NZ" w:eastAsia="en-NZ"/>
              </w:rPr>
              <w:t>Crude fa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F04B98" w14:textId="77777777" w:rsidR="00944627" w:rsidRPr="00231E09" w:rsidRDefault="00944627" w:rsidP="005D078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NZ" w:eastAsia="en-NZ"/>
              </w:rPr>
            </w:pPr>
            <w:r w:rsidRPr="00231E09">
              <w:rPr>
                <w:rFonts w:asciiTheme="majorBidi" w:eastAsia="Times New Roman" w:hAnsiTheme="majorBidi" w:cstheme="majorBidi"/>
                <w:color w:val="000000"/>
                <w:lang w:val="en-NZ" w:eastAsia="en-NZ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90BA4B" w14:textId="77777777" w:rsidR="00944627" w:rsidRPr="00231E09" w:rsidRDefault="00944627" w:rsidP="005D078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NZ" w:eastAsia="en-NZ"/>
              </w:rPr>
            </w:pPr>
            <w:r w:rsidRPr="00231E09">
              <w:rPr>
                <w:rFonts w:asciiTheme="majorBidi" w:eastAsia="Times New Roman" w:hAnsiTheme="majorBidi" w:cstheme="majorBidi"/>
                <w:color w:val="000000"/>
                <w:lang w:val="en-NZ" w:eastAsia="en-NZ"/>
              </w:rPr>
              <w:t>36.4</w:t>
            </w:r>
          </w:p>
        </w:tc>
      </w:tr>
      <w:tr w:rsidR="00944627" w:rsidRPr="00231E09" w14:paraId="477D4E73" w14:textId="77777777" w:rsidTr="005D0781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9012E9" w14:textId="77777777" w:rsidR="00944627" w:rsidRPr="00231E09" w:rsidRDefault="00944627" w:rsidP="005D0781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lang w:val="en-NZ" w:eastAsia="en-NZ"/>
              </w:rPr>
            </w:pPr>
            <w:r w:rsidRPr="00231E09">
              <w:rPr>
                <w:rFonts w:asciiTheme="majorBidi" w:eastAsia="Times New Roman" w:hAnsiTheme="majorBidi" w:cstheme="majorBidi"/>
                <w:color w:val="000000"/>
                <w:lang w:val="en-NZ" w:eastAsia="en-NZ"/>
              </w:rPr>
              <w:t>NFE (by difference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322D72" w14:textId="77777777" w:rsidR="00944627" w:rsidRPr="00231E09" w:rsidRDefault="00944627" w:rsidP="005D078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NZ" w:eastAsia="en-NZ"/>
              </w:rPr>
            </w:pPr>
            <w:r w:rsidRPr="00231E09">
              <w:rPr>
                <w:rFonts w:asciiTheme="majorBidi" w:eastAsia="Times New Roman" w:hAnsiTheme="majorBidi" w:cstheme="majorBidi"/>
                <w:color w:val="000000"/>
                <w:lang w:val="en-NZ" w:eastAsia="en-NZ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0615C1" w14:textId="77777777" w:rsidR="00944627" w:rsidRPr="00231E09" w:rsidRDefault="00944627" w:rsidP="005D078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NZ" w:eastAsia="en-NZ"/>
              </w:rPr>
            </w:pPr>
            <w:r w:rsidRPr="00231E09">
              <w:rPr>
                <w:rFonts w:asciiTheme="majorBidi" w:eastAsia="Times New Roman" w:hAnsiTheme="majorBidi" w:cstheme="majorBidi"/>
                <w:color w:val="000000"/>
                <w:lang w:val="en-NZ" w:eastAsia="en-NZ"/>
              </w:rPr>
              <w:t>1.1</w:t>
            </w:r>
          </w:p>
        </w:tc>
      </w:tr>
      <w:tr w:rsidR="00944627" w:rsidRPr="00231E09" w14:paraId="332E6E3E" w14:textId="77777777" w:rsidTr="005D0781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377A9A" w14:textId="77777777" w:rsidR="00944627" w:rsidRPr="00231E09" w:rsidRDefault="00944627" w:rsidP="005D0781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lang w:val="en-NZ" w:eastAsia="en-NZ"/>
              </w:rPr>
            </w:pPr>
            <w:r w:rsidRPr="00231E09">
              <w:rPr>
                <w:rFonts w:asciiTheme="majorBidi" w:eastAsia="Times New Roman" w:hAnsiTheme="majorBidi" w:cstheme="majorBidi"/>
                <w:color w:val="000000"/>
                <w:lang w:val="en-NZ" w:eastAsia="en-NZ"/>
              </w:rPr>
              <w:t>Crude fib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674435" w14:textId="77777777" w:rsidR="00944627" w:rsidRPr="00231E09" w:rsidRDefault="00944627" w:rsidP="005D078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NZ" w:eastAsia="en-NZ"/>
              </w:rPr>
            </w:pPr>
            <w:r w:rsidRPr="00231E09">
              <w:rPr>
                <w:rFonts w:asciiTheme="majorBidi" w:eastAsia="Times New Roman" w:hAnsiTheme="majorBidi" w:cstheme="majorBidi"/>
                <w:color w:val="000000"/>
                <w:lang w:val="en-NZ" w:eastAsia="en-NZ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B06C10" w14:textId="77777777" w:rsidR="00944627" w:rsidRPr="00231E09" w:rsidRDefault="00944627" w:rsidP="005D078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NZ" w:eastAsia="en-NZ"/>
              </w:rPr>
            </w:pPr>
            <w:r w:rsidRPr="00231E09">
              <w:rPr>
                <w:rFonts w:asciiTheme="majorBidi" w:eastAsia="Times New Roman" w:hAnsiTheme="majorBidi" w:cstheme="majorBidi"/>
                <w:color w:val="000000"/>
                <w:lang w:val="en-NZ" w:eastAsia="en-NZ"/>
              </w:rPr>
              <w:t>2.1</w:t>
            </w:r>
          </w:p>
        </w:tc>
      </w:tr>
      <w:tr w:rsidR="00944627" w:rsidRPr="00231E09" w14:paraId="6AF0DBFC" w14:textId="77777777" w:rsidTr="005D0781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47FE7E" w14:textId="77777777" w:rsidR="00944627" w:rsidRPr="00231E09" w:rsidRDefault="00944627" w:rsidP="005D0781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lang w:val="en-NZ" w:eastAsia="en-NZ"/>
              </w:rPr>
            </w:pPr>
            <w:r w:rsidRPr="00231E09">
              <w:rPr>
                <w:rFonts w:asciiTheme="majorBidi" w:eastAsia="Times New Roman" w:hAnsiTheme="majorBidi" w:cstheme="majorBidi"/>
                <w:color w:val="000000"/>
                <w:lang w:val="en-NZ" w:eastAsia="en-NZ"/>
              </w:rPr>
              <w:t>As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FAE391" w14:textId="77777777" w:rsidR="00944627" w:rsidRPr="00231E09" w:rsidRDefault="00944627" w:rsidP="005D078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NZ" w:eastAsia="en-NZ"/>
              </w:rPr>
            </w:pPr>
            <w:r w:rsidRPr="00231E09">
              <w:rPr>
                <w:rFonts w:asciiTheme="majorBidi" w:eastAsia="Times New Roman" w:hAnsiTheme="majorBidi" w:cstheme="majorBidi"/>
                <w:color w:val="000000"/>
                <w:lang w:val="en-NZ" w:eastAsia="en-NZ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F90992" w14:textId="77777777" w:rsidR="00944627" w:rsidRPr="00231E09" w:rsidRDefault="00944627" w:rsidP="005D078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NZ" w:eastAsia="en-NZ"/>
              </w:rPr>
            </w:pPr>
            <w:r w:rsidRPr="00231E09">
              <w:rPr>
                <w:rFonts w:asciiTheme="majorBidi" w:eastAsia="Times New Roman" w:hAnsiTheme="majorBidi" w:cstheme="majorBidi"/>
                <w:color w:val="000000"/>
                <w:lang w:val="en-NZ" w:eastAsia="en-NZ"/>
              </w:rPr>
              <w:t>5.2</w:t>
            </w:r>
          </w:p>
        </w:tc>
      </w:tr>
      <w:tr w:rsidR="00944627" w:rsidRPr="00231E09" w14:paraId="71FC2C87" w14:textId="77777777" w:rsidTr="005D0781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344A5C" w14:textId="77777777" w:rsidR="00944627" w:rsidRPr="00231E09" w:rsidRDefault="00944627" w:rsidP="005D0781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lang w:val="en-NZ" w:eastAsia="en-NZ"/>
              </w:rPr>
            </w:pPr>
            <w:r w:rsidRPr="00231E09">
              <w:rPr>
                <w:rFonts w:asciiTheme="majorBidi" w:eastAsia="Times New Roman" w:hAnsiTheme="majorBidi" w:cstheme="majorBidi"/>
                <w:color w:val="000000"/>
                <w:lang w:val="en-NZ" w:eastAsia="en-NZ"/>
              </w:rPr>
              <w:t>Moistu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156FFC" w14:textId="77777777" w:rsidR="00944627" w:rsidRPr="00231E09" w:rsidRDefault="00944627" w:rsidP="005D078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NZ" w:eastAsia="en-NZ"/>
              </w:rPr>
            </w:pPr>
            <w:r w:rsidRPr="00231E09">
              <w:rPr>
                <w:rFonts w:asciiTheme="majorBidi" w:eastAsia="Times New Roman" w:hAnsiTheme="majorBidi" w:cstheme="majorBidi"/>
                <w:color w:val="000000"/>
                <w:lang w:val="en-NZ" w:eastAsia="en-NZ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75D1BD" w14:textId="77777777" w:rsidR="00944627" w:rsidRPr="00231E09" w:rsidRDefault="00944627" w:rsidP="005D078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NZ" w:eastAsia="en-NZ"/>
              </w:rPr>
            </w:pPr>
            <w:r w:rsidRPr="00231E09">
              <w:rPr>
                <w:rFonts w:asciiTheme="majorBidi" w:eastAsia="Times New Roman" w:hAnsiTheme="majorBidi" w:cstheme="majorBidi"/>
                <w:color w:val="000000"/>
                <w:lang w:val="en-NZ" w:eastAsia="en-NZ"/>
              </w:rPr>
              <w:t>3.6</w:t>
            </w:r>
          </w:p>
        </w:tc>
      </w:tr>
      <w:tr w:rsidR="00944627" w:rsidRPr="00231E09" w14:paraId="1292E9E4" w14:textId="77777777" w:rsidTr="005D0781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453465" w14:textId="77777777" w:rsidR="00944627" w:rsidRPr="00231E09" w:rsidRDefault="00944627" w:rsidP="005D0781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en-NZ"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F8028C" w14:textId="77777777" w:rsidR="00944627" w:rsidRPr="00231E09" w:rsidRDefault="00944627" w:rsidP="005D078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lang w:val="en-NZ"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869871" w14:textId="77777777" w:rsidR="00944627" w:rsidRPr="00231E09" w:rsidRDefault="00944627" w:rsidP="005D078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lang w:val="en-NZ" w:eastAsia="en-NZ"/>
              </w:rPr>
            </w:pPr>
          </w:p>
        </w:tc>
      </w:tr>
      <w:tr w:rsidR="00944627" w:rsidRPr="00231E09" w14:paraId="6B517E8E" w14:textId="77777777" w:rsidTr="005D0781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238434" w14:textId="77777777" w:rsidR="00944627" w:rsidRPr="00231E09" w:rsidRDefault="00944627" w:rsidP="005D0781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lang w:val="en-NZ" w:eastAsia="en-NZ"/>
              </w:rPr>
            </w:pPr>
            <w:r w:rsidRPr="00231E09">
              <w:rPr>
                <w:rFonts w:asciiTheme="majorBidi" w:eastAsia="Times New Roman" w:hAnsiTheme="majorBidi" w:cstheme="majorBidi"/>
                <w:color w:val="000000"/>
                <w:lang w:val="en-NZ" w:eastAsia="en-NZ"/>
              </w:rPr>
              <w:t>% 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939774" w14:textId="77777777" w:rsidR="00944627" w:rsidRPr="00231E09" w:rsidRDefault="00944627" w:rsidP="005D078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NZ"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2631CF" w14:textId="77777777" w:rsidR="00944627" w:rsidRPr="00231E09" w:rsidRDefault="00944627" w:rsidP="005D078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lang w:val="en-NZ" w:eastAsia="en-NZ"/>
              </w:rPr>
            </w:pPr>
          </w:p>
        </w:tc>
      </w:tr>
      <w:tr w:rsidR="00944627" w:rsidRPr="00231E09" w14:paraId="178C1C51" w14:textId="77777777" w:rsidTr="005D0781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70FBCF" w14:textId="77777777" w:rsidR="00944627" w:rsidRPr="00231E09" w:rsidRDefault="00944627" w:rsidP="005D0781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lang w:val="en-NZ" w:eastAsia="en-NZ"/>
              </w:rPr>
            </w:pPr>
            <w:r w:rsidRPr="00231E09">
              <w:rPr>
                <w:rFonts w:asciiTheme="majorBidi" w:eastAsia="Times New Roman" w:hAnsiTheme="majorBidi" w:cstheme="majorBidi"/>
                <w:color w:val="000000"/>
                <w:lang w:val="en-NZ" w:eastAsia="en-NZ"/>
              </w:rPr>
              <w:t>Prote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790618" w14:textId="77777777" w:rsidR="00944627" w:rsidRPr="00231E09" w:rsidRDefault="00944627" w:rsidP="005D078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NZ" w:eastAsia="en-NZ"/>
              </w:rPr>
            </w:pPr>
            <w:r w:rsidRPr="00231E09">
              <w:rPr>
                <w:rFonts w:asciiTheme="majorBidi" w:eastAsia="Times New Roman" w:hAnsiTheme="majorBidi" w:cstheme="majorBidi"/>
                <w:color w:val="000000"/>
                <w:lang w:val="en-NZ" w:eastAsia="en-NZ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EBB504" w14:textId="77777777" w:rsidR="00944627" w:rsidRPr="00231E09" w:rsidRDefault="00944627" w:rsidP="005D078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NZ" w:eastAsia="en-NZ"/>
              </w:rPr>
            </w:pPr>
            <w:r w:rsidRPr="00231E09">
              <w:rPr>
                <w:rFonts w:asciiTheme="majorBidi" w:eastAsia="Times New Roman" w:hAnsiTheme="majorBidi" w:cstheme="majorBidi"/>
                <w:color w:val="000000"/>
                <w:lang w:val="en-NZ" w:eastAsia="en-NZ"/>
              </w:rPr>
              <w:t>37</w:t>
            </w:r>
          </w:p>
        </w:tc>
      </w:tr>
      <w:tr w:rsidR="00944627" w:rsidRPr="00231E09" w14:paraId="30AAD6CC" w14:textId="77777777" w:rsidTr="005D0781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271C4D" w14:textId="77777777" w:rsidR="00944627" w:rsidRPr="00231E09" w:rsidRDefault="00944627" w:rsidP="005D0781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lang w:val="en-NZ" w:eastAsia="en-NZ"/>
              </w:rPr>
            </w:pPr>
            <w:r w:rsidRPr="00231E09">
              <w:rPr>
                <w:rFonts w:asciiTheme="majorBidi" w:eastAsia="Times New Roman" w:hAnsiTheme="majorBidi" w:cstheme="majorBidi"/>
                <w:color w:val="000000"/>
                <w:lang w:val="en-NZ" w:eastAsia="en-NZ"/>
              </w:rPr>
              <w:t>Fa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759DBF" w14:textId="77777777" w:rsidR="00944627" w:rsidRPr="00231E09" w:rsidRDefault="00944627" w:rsidP="005D078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NZ" w:eastAsia="en-NZ"/>
              </w:rPr>
            </w:pPr>
            <w:r w:rsidRPr="00231E09">
              <w:rPr>
                <w:rFonts w:asciiTheme="majorBidi" w:eastAsia="Times New Roman" w:hAnsiTheme="majorBidi" w:cstheme="majorBidi"/>
                <w:color w:val="000000"/>
                <w:lang w:val="en-NZ" w:eastAsia="en-NZ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319841" w14:textId="77777777" w:rsidR="00944627" w:rsidRPr="00231E09" w:rsidRDefault="00944627" w:rsidP="005D078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NZ" w:eastAsia="en-NZ"/>
              </w:rPr>
            </w:pPr>
            <w:r w:rsidRPr="00231E09">
              <w:rPr>
                <w:rFonts w:asciiTheme="majorBidi" w:eastAsia="Times New Roman" w:hAnsiTheme="majorBidi" w:cstheme="majorBidi"/>
                <w:color w:val="000000"/>
                <w:lang w:val="en-NZ" w:eastAsia="en-NZ"/>
              </w:rPr>
              <w:t>63</w:t>
            </w:r>
          </w:p>
        </w:tc>
      </w:tr>
      <w:tr w:rsidR="00944627" w:rsidRPr="00231E09" w14:paraId="2751CA90" w14:textId="77777777" w:rsidTr="005D0781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FF1A24" w14:textId="77777777" w:rsidR="00944627" w:rsidRPr="00231E09" w:rsidRDefault="00944627" w:rsidP="005D0781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lang w:val="en-NZ" w:eastAsia="en-NZ"/>
              </w:rPr>
            </w:pPr>
            <w:r w:rsidRPr="00231E09">
              <w:rPr>
                <w:rFonts w:asciiTheme="majorBidi" w:eastAsia="Times New Roman" w:hAnsiTheme="majorBidi" w:cstheme="majorBidi"/>
                <w:color w:val="000000"/>
                <w:lang w:val="en-NZ" w:eastAsia="en-NZ"/>
              </w:rPr>
              <w:t>Carbohydr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9A9C3C" w14:textId="77777777" w:rsidR="00944627" w:rsidRPr="00231E09" w:rsidRDefault="00944627" w:rsidP="005D078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NZ" w:eastAsia="en-NZ"/>
              </w:rPr>
            </w:pPr>
            <w:r w:rsidRPr="00231E09">
              <w:rPr>
                <w:rFonts w:asciiTheme="majorBidi" w:eastAsia="Times New Roman" w:hAnsiTheme="majorBidi" w:cstheme="majorBidi"/>
                <w:color w:val="000000"/>
                <w:lang w:val="en-NZ" w:eastAsia="en-NZ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689CBC" w14:textId="77777777" w:rsidR="00944627" w:rsidRPr="00231E09" w:rsidRDefault="00944627" w:rsidP="005D078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NZ" w:eastAsia="en-NZ"/>
              </w:rPr>
            </w:pPr>
            <w:r w:rsidRPr="00231E09">
              <w:rPr>
                <w:rFonts w:asciiTheme="majorBidi" w:eastAsia="Times New Roman" w:hAnsiTheme="majorBidi" w:cstheme="majorBidi"/>
                <w:color w:val="000000"/>
                <w:lang w:val="en-NZ" w:eastAsia="en-NZ"/>
              </w:rPr>
              <w:t>1</w:t>
            </w:r>
          </w:p>
        </w:tc>
      </w:tr>
      <w:tr w:rsidR="00944627" w:rsidRPr="00231E09" w14:paraId="2AB164C5" w14:textId="77777777" w:rsidTr="005D0781">
        <w:trPr>
          <w:trHeight w:val="288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7D4D04E" w14:textId="77777777" w:rsidR="00944627" w:rsidRPr="00231E09" w:rsidRDefault="00944627" w:rsidP="005D0781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en-NZ" w:eastAsia="en-NZ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A47F996" w14:textId="77777777" w:rsidR="00944627" w:rsidRPr="00231E09" w:rsidRDefault="00944627" w:rsidP="005D078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lang w:val="en-NZ" w:eastAsia="en-NZ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63E9A48" w14:textId="77777777" w:rsidR="00944627" w:rsidRPr="00231E09" w:rsidRDefault="00944627" w:rsidP="005D078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lang w:val="en-NZ" w:eastAsia="en-NZ"/>
              </w:rPr>
            </w:pPr>
          </w:p>
        </w:tc>
      </w:tr>
      <w:tr w:rsidR="00944627" w:rsidRPr="00231E09" w14:paraId="1340A374" w14:textId="77777777" w:rsidTr="005D0781">
        <w:trPr>
          <w:trHeight w:val="288"/>
        </w:trPr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72739E46" w14:textId="77777777" w:rsidR="00944627" w:rsidRPr="00231E09" w:rsidRDefault="00944627" w:rsidP="005D0781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lang w:val="en-NZ" w:eastAsia="en-NZ"/>
              </w:rPr>
            </w:pPr>
            <w:r w:rsidRPr="00231E09">
              <w:rPr>
                <w:rFonts w:asciiTheme="majorBidi" w:eastAsia="Times New Roman" w:hAnsiTheme="majorBidi" w:cstheme="majorBidi"/>
                <w:color w:val="000000"/>
                <w:lang w:val="en-NZ" w:eastAsia="en-NZ"/>
              </w:rPr>
              <w:t>Energy density (kcal/g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588BD2EC" w14:textId="77777777" w:rsidR="00944627" w:rsidRPr="00231E09" w:rsidRDefault="00944627" w:rsidP="005D078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lang w:val="en-NZ" w:eastAsia="en-NZ"/>
              </w:rPr>
            </w:pPr>
            <w:r w:rsidRPr="00231E09">
              <w:rPr>
                <w:rFonts w:asciiTheme="majorBidi" w:eastAsia="Times New Roman" w:hAnsiTheme="majorBidi" w:cstheme="majorBidi"/>
                <w:lang w:val="en-NZ" w:eastAsia="en-NZ"/>
              </w:rPr>
              <w:t>3.4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07278C5E" w14:textId="77777777" w:rsidR="00944627" w:rsidRPr="00231E09" w:rsidRDefault="00944627" w:rsidP="005D0781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lang w:val="en-NZ" w:eastAsia="en-NZ"/>
              </w:rPr>
            </w:pPr>
            <w:r w:rsidRPr="00231E09">
              <w:rPr>
                <w:rFonts w:asciiTheme="majorBidi" w:eastAsia="Times New Roman" w:hAnsiTheme="majorBidi" w:cstheme="majorBidi"/>
                <w:lang w:val="en-NZ" w:eastAsia="en-NZ"/>
              </w:rPr>
              <w:t>4.9</w:t>
            </w:r>
          </w:p>
        </w:tc>
      </w:tr>
    </w:tbl>
    <w:p w14:paraId="73D58170" w14:textId="77777777" w:rsidR="00D4127C" w:rsidRPr="00944627" w:rsidRDefault="00D4127C" w:rsidP="00944627"/>
    <w:sectPr w:rsidR="00D4127C" w:rsidRPr="009446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4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627"/>
    <w:rsid w:val="0001160A"/>
    <w:rsid w:val="00025A05"/>
    <w:rsid w:val="00050F5E"/>
    <w:rsid w:val="00051EB7"/>
    <w:rsid w:val="000529F8"/>
    <w:rsid w:val="00092479"/>
    <w:rsid w:val="00093262"/>
    <w:rsid w:val="000C2C39"/>
    <w:rsid w:val="000E5B9C"/>
    <w:rsid w:val="00126E1C"/>
    <w:rsid w:val="00140315"/>
    <w:rsid w:val="00197E72"/>
    <w:rsid w:val="001A3EEC"/>
    <w:rsid w:val="001C583B"/>
    <w:rsid w:val="001C73A0"/>
    <w:rsid w:val="001D1EC6"/>
    <w:rsid w:val="001F5E29"/>
    <w:rsid w:val="00205AEF"/>
    <w:rsid w:val="0023347A"/>
    <w:rsid w:val="0024152E"/>
    <w:rsid w:val="00264F54"/>
    <w:rsid w:val="002C5221"/>
    <w:rsid w:val="002F7210"/>
    <w:rsid w:val="00307A75"/>
    <w:rsid w:val="00334F8B"/>
    <w:rsid w:val="0034584F"/>
    <w:rsid w:val="0038524F"/>
    <w:rsid w:val="003B6EE8"/>
    <w:rsid w:val="003D6484"/>
    <w:rsid w:val="004032DE"/>
    <w:rsid w:val="00462CCF"/>
    <w:rsid w:val="00492E4B"/>
    <w:rsid w:val="004A4621"/>
    <w:rsid w:val="004A5132"/>
    <w:rsid w:val="004F262D"/>
    <w:rsid w:val="00504D43"/>
    <w:rsid w:val="005109CC"/>
    <w:rsid w:val="00512DDD"/>
    <w:rsid w:val="005463C8"/>
    <w:rsid w:val="00591C1A"/>
    <w:rsid w:val="00595730"/>
    <w:rsid w:val="005A6A0E"/>
    <w:rsid w:val="00710CBB"/>
    <w:rsid w:val="00712331"/>
    <w:rsid w:val="00732D22"/>
    <w:rsid w:val="00752EE2"/>
    <w:rsid w:val="00770251"/>
    <w:rsid w:val="00793FB6"/>
    <w:rsid w:val="007B7035"/>
    <w:rsid w:val="007E3965"/>
    <w:rsid w:val="00861782"/>
    <w:rsid w:val="00874C76"/>
    <w:rsid w:val="008B11FE"/>
    <w:rsid w:val="008F2383"/>
    <w:rsid w:val="009165FA"/>
    <w:rsid w:val="00940725"/>
    <w:rsid w:val="00944627"/>
    <w:rsid w:val="00952E6D"/>
    <w:rsid w:val="00972FB8"/>
    <w:rsid w:val="009812A4"/>
    <w:rsid w:val="00994C71"/>
    <w:rsid w:val="009B04EC"/>
    <w:rsid w:val="00A82E7F"/>
    <w:rsid w:val="00A96E25"/>
    <w:rsid w:val="00AB3607"/>
    <w:rsid w:val="00AB6304"/>
    <w:rsid w:val="00AB7AEC"/>
    <w:rsid w:val="00AC13EB"/>
    <w:rsid w:val="00AE111E"/>
    <w:rsid w:val="00B315B8"/>
    <w:rsid w:val="00B5194B"/>
    <w:rsid w:val="00B521FF"/>
    <w:rsid w:val="00B71387"/>
    <w:rsid w:val="00B95E2F"/>
    <w:rsid w:val="00BB0AAD"/>
    <w:rsid w:val="00BD06C3"/>
    <w:rsid w:val="00BF045A"/>
    <w:rsid w:val="00BF3C2B"/>
    <w:rsid w:val="00C03EEE"/>
    <w:rsid w:val="00C6395F"/>
    <w:rsid w:val="00C92743"/>
    <w:rsid w:val="00D4127C"/>
    <w:rsid w:val="00D67681"/>
    <w:rsid w:val="00E01AEE"/>
    <w:rsid w:val="00E063D6"/>
    <w:rsid w:val="00E11F60"/>
    <w:rsid w:val="00E23C56"/>
    <w:rsid w:val="00E309B4"/>
    <w:rsid w:val="00E477F6"/>
    <w:rsid w:val="00EB3DFE"/>
    <w:rsid w:val="00F53A09"/>
    <w:rsid w:val="00F66DA5"/>
    <w:rsid w:val="00FA1A24"/>
    <w:rsid w:val="00FB3C2F"/>
    <w:rsid w:val="00FB3F56"/>
    <w:rsid w:val="00FB6658"/>
    <w:rsid w:val="00FE0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E0C0FA"/>
  <w15:chartTrackingRefBased/>
  <w15:docId w15:val="{C1FBF143-797B-2B48-A177-208993A3F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4627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1</Characters>
  <Application>Microsoft Office Word</Application>
  <DocSecurity>0</DocSecurity>
  <Lines>2</Lines>
  <Paragraphs>1</Paragraphs>
  <ScaleCrop>false</ScaleCrop>
  <Company>University of Illinois at Urbana Champaign</Company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on Gal</dc:creator>
  <cp:keywords/>
  <dc:description/>
  <cp:lastModifiedBy>Arnon Gal</cp:lastModifiedBy>
  <cp:revision>1</cp:revision>
  <dcterms:created xsi:type="dcterms:W3CDTF">2021-12-09T18:53:00Z</dcterms:created>
  <dcterms:modified xsi:type="dcterms:W3CDTF">2021-12-09T18:55:00Z</dcterms:modified>
</cp:coreProperties>
</file>